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157" w:rsidRPr="00E70D1C" w:rsidRDefault="00C83157" w:rsidP="00C83157">
      <w:pPr>
        <w:rPr>
          <w:lang w:val="en-US"/>
        </w:rPr>
      </w:pPr>
      <w:r w:rsidRPr="00E3327B">
        <w:rPr>
          <w:b/>
          <w:lang w:val="en-US"/>
        </w:rPr>
        <w:t>Table S1.</w:t>
      </w:r>
      <w:r w:rsidRPr="00E3327B">
        <w:rPr>
          <w:lang w:val="en-US"/>
        </w:rPr>
        <w:t xml:space="preserve"> Overview of MIA protocols use</w:t>
      </w:r>
      <w:r>
        <w:rPr>
          <w:lang w:val="en-US"/>
        </w:rPr>
        <w:t>d by participating laboratories</w:t>
      </w:r>
    </w:p>
    <w:tbl>
      <w:tblPr>
        <w:tblStyle w:val="Lichtearcering"/>
        <w:tblW w:w="13858" w:type="dxa"/>
        <w:tblLayout w:type="fixed"/>
        <w:tblLook w:val="04A0" w:firstRow="1" w:lastRow="0" w:firstColumn="1" w:lastColumn="0" w:noHBand="0" w:noVBand="1"/>
      </w:tblPr>
      <w:tblGrid>
        <w:gridCol w:w="1809"/>
        <w:gridCol w:w="2127"/>
        <w:gridCol w:w="1417"/>
        <w:gridCol w:w="1418"/>
        <w:gridCol w:w="1417"/>
        <w:gridCol w:w="1418"/>
        <w:gridCol w:w="1417"/>
        <w:gridCol w:w="1418"/>
        <w:gridCol w:w="1417"/>
      </w:tblGrid>
      <w:tr w:rsidR="00C83157" w:rsidRPr="001F18BB" w:rsidTr="001F5D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C83157" w:rsidRPr="001F18BB" w:rsidRDefault="00C83157" w:rsidP="001F5DF3">
            <w:pPr>
              <w:rPr>
                <w:rFonts w:ascii="Calibri" w:eastAsia="Times New Roman" w:hAnsi="Calibri" w:cs="Times New Roman"/>
                <w:color w:val="000000"/>
                <w:sz w:val="16"/>
                <w:szCs w:val="36"/>
                <w:lang w:eastAsia="en-GB"/>
              </w:rPr>
            </w:pPr>
            <w:r w:rsidRPr="00844B37">
              <w:rPr>
                <w:rFonts w:ascii="Calibri" w:eastAsia="Times New Roman" w:hAnsi="Calibri" w:cs="Times New Roman"/>
                <w:color w:val="000000"/>
                <w:sz w:val="18"/>
                <w:szCs w:val="36"/>
                <w:lang w:eastAsia="en-GB"/>
              </w:rPr>
              <w:t>Protocol at a glance</w:t>
            </w:r>
          </w:p>
        </w:tc>
        <w:tc>
          <w:tcPr>
            <w:tcW w:w="2127" w:type="dxa"/>
            <w:hideMark/>
          </w:tcPr>
          <w:p w:rsidR="00C83157" w:rsidRPr="001F18BB" w:rsidRDefault="00C83157" w:rsidP="001F5D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844B37">
              <w:rPr>
                <w:rFonts w:ascii="Calibri" w:eastAsia="Times New Roman" w:hAnsi="Calibri" w:cs="Times New Roman"/>
                <w:color w:val="000000"/>
                <w:sz w:val="20"/>
                <w:szCs w:val="28"/>
                <w:lang w:eastAsia="en-GB"/>
              </w:rPr>
              <w:t>Harmonized protocol</w:t>
            </w:r>
          </w:p>
        </w:tc>
        <w:tc>
          <w:tcPr>
            <w:tcW w:w="1417" w:type="dxa"/>
            <w:hideMark/>
          </w:tcPr>
          <w:p w:rsidR="00C83157" w:rsidRPr="00844B37" w:rsidRDefault="00C83157" w:rsidP="001F5D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8"/>
                <w:lang w:eastAsia="en-GB"/>
              </w:rPr>
            </w:pPr>
            <w:r w:rsidRPr="00844B37">
              <w:rPr>
                <w:rFonts w:ascii="Calibri" w:eastAsia="Times New Roman" w:hAnsi="Calibri" w:cs="Times New Roman"/>
                <w:color w:val="000000"/>
                <w:szCs w:val="28"/>
                <w:lang w:eastAsia="en-GB"/>
              </w:rPr>
              <w:t>I</w:t>
            </w:r>
          </w:p>
        </w:tc>
        <w:tc>
          <w:tcPr>
            <w:tcW w:w="1418" w:type="dxa"/>
            <w:hideMark/>
          </w:tcPr>
          <w:p w:rsidR="00C83157" w:rsidRPr="00844B37" w:rsidRDefault="00C83157" w:rsidP="001F5D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8"/>
                <w:lang w:eastAsia="en-GB"/>
              </w:rPr>
            </w:pPr>
            <w:r w:rsidRPr="00844B37">
              <w:rPr>
                <w:rFonts w:ascii="Calibri" w:eastAsia="Times New Roman" w:hAnsi="Calibri" w:cs="Times New Roman"/>
                <w:color w:val="000000"/>
                <w:szCs w:val="28"/>
                <w:lang w:eastAsia="en-GB"/>
              </w:rPr>
              <w:t>II</w:t>
            </w:r>
          </w:p>
        </w:tc>
        <w:tc>
          <w:tcPr>
            <w:tcW w:w="1417" w:type="dxa"/>
            <w:hideMark/>
          </w:tcPr>
          <w:p w:rsidR="00C83157" w:rsidRPr="00844B37" w:rsidRDefault="00C83157" w:rsidP="001F5D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8"/>
                <w:lang w:eastAsia="en-GB"/>
              </w:rPr>
            </w:pPr>
            <w:r w:rsidRPr="00844B37">
              <w:rPr>
                <w:rFonts w:ascii="Calibri" w:eastAsia="Times New Roman" w:hAnsi="Calibri" w:cs="Times New Roman"/>
                <w:color w:val="000000"/>
                <w:szCs w:val="28"/>
                <w:lang w:eastAsia="en-GB"/>
              </w:rPr>
              <w:t>III</w:t>
            </w:r>
          </w:p>
        </w:tc>
        <w:tc>
          <w:tcPr>
            <w:tcW w:w="1418" w:type="dxa"/>
            <w:noWrap/>
            <w:hideMark/>
          </w:tcPr>
          <w:p w:rsidR="00C83157" w:rsidRPr="00844B37" w:rsidRDefault="00C83157" w:rsidP="001F5D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8"/>
                <w:lang w:eastAsia="en-GB"/>
              </w:rPr>
            </w:pPr>
            <w:r w:rsidRPr="00844B37">
              <w:rPr>
                <w:rFonts w:ascii="Calibri" w:eastAsia="Times New Roman" w:hAnsi="Calibri" w:cs="Times New Roman"/>
                <w:color w:val="000000"/>
                <w:szCs w:val="28"/>
                <w:lang w:eastAsia="en-GB"/>
              </w:rPr>
              <w:t>IV, V, VI</w:t>
            </w:r>
          </w:p>
        </w:tc>
        <w:tc>
          <w:tcPr>
            <w:tcW w:w="1417" w:type="dxa"/>
            <w:hideMark/>
          </w:tcPr>
          <w:p w:rsidR="00C83157" w:rsidRPr="00844B37" w:rsidRDefault="00C83157" w:rsidP="001F5D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8"/>
                <w:lang w:eastAsia="en-GB"/>
              </w:rPr>
            </w:pPr>
            <w:r w:rsidRPr="00844B37">
              <w:rPr>
                <w:rFonts w:ascii="Calibri" w:eastAsia="Times New Roman" w:hAnsi="Calibri" w:cs="Times New Roman"/>
                <w:color w:val="000000"/>
                <w:szCs w:val="28"/>
                <w:lang w:eastAsia="en-GB"/>
              </w:rPr>
              <w:t>VII</w:t>
            </w:r>
          </w:p>
        </w:tc>
        <w:tc>
          <w:tcPr>
            <w:tcW w:w="1418" w:type="dxa"/>
            <w:hideMark/>
          </w:tcPr>
          <w:p w:rsidR="00C83157" w:rsidRPr="00844B37" w:rsidRDefault="00C83157" w:rsidP="001F5D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8"/>
                <w:lang w:eastAsia="en-GB"/>
              </w:rPr>
            </w:pPr>
            <w:r w:rsidRPr="00844B37">
              <w:rPr>
                <w:rFonts w:ascii="Calibri" w:eastAsia="Times New Roman" w:hAnsi="Calibri" w:cs="Times New Roman"/>
                <w:color w:val="000000"/>
                <w:szCs w:val="28"/>
                <w:lang w:eastAsia="en-GB"/>
              </w:rPr>
              <w:t>VIII</w:t>
            </w:r>
          </w:p>
        </w:tc>
        <w:tc>
          <w:tcPr>
            <w:tcW w:w="1417" w:type="dxa"/>
            <w:hideMark/>
          </w:tcPr>
          <w:p w:rsidR="00C83157" w:rsidRPr="00844B37" w:rsidRDefault="00C83157" w:rsidP="001F5D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28"/>
                <w:lang w:eastAsia="en-GB"/>
              </w:rPr>
            </w:pPr>
            <w:r w:rsidRPr="00844B37">
              <w:rPr>
                <w:rFonts w:ascii="Calibri" w:eastAsia="Times New Roman" w:hAnsi="Calibri" w:cs="Times New Roman"/>
                <w:color w:val="000000"/>
                <w:szCs w:val="28"/>
                <w:lang w:eastAsia="en-GB"/>
              </w:rPr>
              <w:t>IX</w:t>
            </w:r>
          </w:p>
        </w:tc>
      </w:tr>
      <w:tr w:rsidR="00C83157" w:rsidRPr="001F18BB" w:rsidTr="001F5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C83157" w:rsidRPr="001F18BB" w:rsidRDefault="00C83157" w:rsidP="001F5DF3">
            <w:pPr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Platform</w:t>
            </w:r>
          </w:p>
        </w:tc>
        <w:tc>
          <w:tcPr>
            <w:tcW w:w="212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  <w:t>Bioplex 200, MagPix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Bioplex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MagPix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Luminex L100/200</w:t>
            </w:r>
          </w:p>
        </w:tc>
        <w:tc>
          <w:tcPr>
            <w:tcW w:w="1418" w:type="dxa"/>
            <w:noWrap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BioPlex, MagPix</w:t>
            </w:r>
          </w:p>
        </w:tc>
        <w:tc>
          <w:tcPr>
            <w:tcW w:w="1417" w:type="dxa"/>
            <w:noWrap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Bioplex 200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Bioplex 200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MagPix</w:t>
            </w:r>
          </w:p>
        </w:tc>
      </w:tr>
      <w:tr w:rsidR="00C83157" w:rsidRPr="001F18BB" w:rsidTr="001F5DF3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C83157" w:rsidRPr="001F18BB" w:rsidRDefault="00C83157" w:rsidP="001F5DF3">
            <w:pPr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Analysis software</w:t>
            </w:r>
          </w:p>
        </w:tc>
        <w:tc>
          <w:tcPr>
            <w:tcW w:w="212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  <w:t>BioPlex Manager 6.1</w:t>
            </w:r>
            <w:r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  <w:t xml:space="preserve"> </w:t>
            </w:r>
            <w:r w:rsidRPr="001F18BB"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  <w:t>/6.0</w:t>
            </w:r>
            <w:r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  <w:t xml:space="preserve"> </w:t>
            </w:r>
            <w:r w:rsidRPr="001F18BB"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  <w:t xml:space="preserve">/4.1.1 or </w:t>
            </w:r>
            <w:proofErr w:type="spellStart"/>
            <w:r w:rsidRPr="001F18BB"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  <w:t>xPONENT</w:t>
            </w:r>
            <w:proofErr w:type="spellEnd"/>
            <w:r w:rsidRPr="001F18BB"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  <w:t xml:space="preserve"> 4.2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BioPlex Manager 6.0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proofErr w:type="spellStart"/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xPONENT</w:t>
            </w:r>
            <w:proofErr w:type="spellEnd"/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 xml:space="preserve"> 4.2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proofErr w:type="spellStart"/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xPONENT</w:t>
            </w:r>
            <w:proofErr w:type="spellEnd"/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 xml:space="preserve"> 3,1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BioPlex Manager 4.1 or 6,1</w:t>
            </w:r>
          </w:p>
        </w:tc>
        <w:tc>
          <w:tcPr>
            <w:tcW w:w="1417" w:type="dxa"/>
            <w:noWrap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Bioplex Manager 6.1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BioPlex Manager 4.1.1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BioPlex Manager 6.1</w:t>
            </w:r>
          </w:p>
        </w:tc>
      </w:tr>
      <w:tr w:rsidR="00C83157" w:rsidRPr="001F18BB" w:rsidTr="001F5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C83157" w:rsidRPr="001F18BB" w:rsidRDefault="00C83157" w:rsidP="001F5DF3">
            <w:pPr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proofErr w:type="spellStart"/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Curvefit</w:t>
            </w:r>
            <w:proofErr w:type="spellEnd"/>
          </w:p>
        </w:tc>
        <w:tc>
          <w:tcPr>
            <w:tcW w:w="212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  <w:t>5PL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5PL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5PL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5PL</w:t>
            </w:r>
          </w:p>
        </w:tc>
        <w:tc>
          <w:tcPr>
            <w:tcW w:w="1418" w:type="dxa"/>
            <w:noWrap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5PL</w:t>
            </w:r>
          </w:p>
        </w:tc>
        <w:tc>
          <w:tcPr>
            <w:tcW w:w="1417" w:type="dxa"/>
            <w:noWrap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5PL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5PL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5PL</w:t>
            </w:r>
          </w:p>
        </w:tc>
      </w:tr>
      <w:tr w:rsidR="00C83157" w:rsidRPr="001F18BB" w:rsidTr="001F5D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C83157" w:rsidRPr="001F18BB" w:rsidRDefault="00C83157" w:rsidP="001F5DF3">
            <w:pPr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Method of conjugation</w:t>
            </w:r>
          </w:p>
        </w:tc>
        <w:tc>
          <w:tcPr>
            <w:tcW w:w="212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  <w:t>PLL / EDC / Sulpho-NHS or DMTMM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PLL / EDC /  Sulpho-NHS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DMTMM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DMTMM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PLL / EDC /</w:t>
            </w: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 xml:space="preserve"> Sulpho-NHS</w:t>
            </w:r>
          </w:p>
        </w:tc>
        <w:tc>
          <w:tcPr>
            <w:tcW w:w="1417" w:type="dxa"/>
            <w:noWrap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DMTMM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PLL / EDC /  Sulpho-NHS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DMTMM</w:t>
            </w:r>
          </w:p>
        </w:tc>
      </w:tr>
      <w:tr w:rsidR="00C83157" w:rsidRPr="001F18BB" w:rsidTr="001F5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C83157" w:rsidRPr="001F18BB" w:rsidRDefault="00C83157" w:rsidP="001F5DF3">
            <w:pPr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Microspheres</w:t>
            </w:r>
          </w:p>
        </w:tc>
        <w:tc>
          <w:tcPr>
            <w:tcW w:w="212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  <w:t>Microplex© or Magplex©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Microplex©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Magplex©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Magplex©</w:t>
            </w:r>
          </w:p>
        </w:tc>
        <w:tc>
          <w:tcPr>
            <w:tcW w:w="1418" w:type="dxa"/>
            <w:noWrap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Microplex© or Magplex©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Magplex©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Microplex©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Magplex©</w:t>
            </w:r>
          </w:p>
        </w:tc>
      </w:tr>
      <w:tr w:rsidR="00C83157" w:rsidRPr="001F18BB" w:rsidTr="001F5DF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C83157" w:rsidRPr="001F18BB" w:rsidRDefault="00C83157" w:rsidP="001F5DF3">
            <w:pPr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Blocking agent 1</w:t>
            </w:r>
          </w:p>
        </w:tc>
        <w:tc>
          <w:tcPr>
            <w:tcW w:w="212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  <w:t>ADHS or NBBS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NBBS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ADHS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StabilGuard Choice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ADHS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ADHS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NBBS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ADHS</w:t>
            </w:r>
          </w:p>
        </w:tc>
      </w:tr>
      <w:tr w:rsidR="00C83157" w:rsidRPr="001F18BB" w:rsidTr="001F5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C83157" w:rsidRPr="001F18BB" w:rsidRDefault="00C83157" w:rsidP="001F5DF3">
            <w:pPr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Vendor</w:t>
            </w:r>
          </w:p>
        </w:tc>
        <w:tc>
          <w:tcPr>
            <w:tcW w:w="212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  <w:t xml:space="preserve">Valley Biomedical/Fischer or </w:t>
            </w:r>
            <w:proofErr w:type="spellStart"/>
            <w:r w:rsidRPr="001F18BB"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  <w:t>Biosera</w:t>
            </w:r>
            <w:proofErr w:type="spellEnd"/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Fischer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Valley Biomedical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proofErr w:type="spellStart"/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Surmodics</w:t>
            </w:r>
            <w:proofErr w:type="spellEnd"/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Valley Biomedical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Valley Biomedical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proofErr w:type="spellStart"/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Biosera</w:t>
            </w:r>
            <w:proofErr w:type="spellEnd"/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Valley Biomedical</w:t>
            </w:r>
          </w:p>
        </w:tc>
      </w:tr>
      <w:tr w:rsidR="00C83157" w:rsidRPr="001F18BB" w:rsidTr="001F5DF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C83157" w:rsidRPr="001F18BB" w:rsidRDefault="00C83157" w:rsidP="001F5DF3">
            <w:pPr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Conjugate</w:t>
            </w:r>
          </w:p>
        </w:tc>
        <w:tc>
          <w:tcPr>
            <w:tcW w:w="212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  <w:t>Anti-human IgG-RPE (Goat)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Anti-human IgG-RPE (Goat)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Anti-human IgG-RPE (Goat)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Anti-human IgG-RPE (Goat)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Anti-human IgG-RPE (Goat)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Anti-human IgG-RPE (Goat)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 xml:space="preserve">Anti-human IgG-RPE (Goat) 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Anti-human IgG-RPE (Goat)</w:t>
            </w:r>
          </w:p>
        </w:tc>
      </w:tr>
      <w:tr w:rsidR="00C83157" w:rsidRPr="001F18BB" w:rsidTr="001F5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C83157" w:rsidRPr="001F18BB" w:rsidRDefault="00C83157" w:rsidP="001F5DF3">
            <w:pPr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Vendor</w:t>
            </w:r>
          </w:p>
        </w:tc>
        <w:tc>
          <w:tcPr>
            <w:tcW w:w="212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  <w:t xml:space="preserve">Jackson </w:t>
            </w:r>
            <w:proofErr w:type="spellStart"/>
            <w:r w:rsidRPr="001F18BB"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  <w:t>Immunoresearch</w:t>
            </w:r>
            <w:proofErr w:type="spellEnd"/>
            <w:r w:rsidRPr="001F18BB"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  <w:t xml:space="preserve"> or </w:t>
            </w:r>
            <w:proofErr w:type="spellStart"/>
            <w:r w:rsidRPr="001F18BB"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  <w:t>Stratech</w:t>
            </w:r>
            <w:proofErr w:type="spellEnd"/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Jackson Immunoresearch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Jackson Immunoresearch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Jackson Immunoresearch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Jackson Immunoresearch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Jackson Immunoresearch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proofErr w:type="spellStart"/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Stratech</w:t>
            </w:r>
            <w:proofErr w:type="spellEnd"/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Jackson Immunoresearch</w:t>
            </w:r>
          </w:p>
        </w:tc>
      </w:tr>
      <w:tr w:rsidR="00C83157" w:rsidRPr="001F18BB" w:rsidTr="001F5DF3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C83157" w:rsidRPr="001F18BB" w:rsidRDefault="00C83157" w:rsidP="001F5DF3">
            <w:pPr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Blocking agent 2</w:t>
            </w:r>
          </w:p>
        </w:tc>
        <w:tc>
          <w:tcPr>
            <w:tcW w:w="2127" w:type="dxa"/>
            <w:hideMark/>
          </w:tcPr>
          <w:p w:rsidR="00C83157" w:rsidRPr="001F18BB" w:rsidRDefault="003A2F84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  <w:t>CWPS + PPS</w:t>
            </w:r>
            <w:r w:rsidR="00C83157" w:rsidRPr="001F18BB"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  <w:t xml:space="preserve"> 22F or CWPS multi</w:t>
            </w:r>
          </w:p>
        </w:tc>
        <w:tc>
          <w:tcPr>
            <w:tcW w:w="1417" w:type="dxa"/>
            <w:hideMark/>
          </w:tcPr>
          <w:p w:rsidR="00C83157" w:rsidRPr="001F18BB" w:rsidRDefault="003A2F84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CWPS + PPS</w:t>
            </w:r>
            <w:r w:rsidR="00C83157"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 xml:space="preserve"> 22F</w:t>
            </w:r>
          </w:p>
        </w:tc>
        <w:tc>
          <w:tcPr>
            <w:tcW w:w="1418" w:type="dxa"/>
            <w:hideMark/>
          </w:tcPr>
          <w:p w:rsidR="00C83157" w:rsidRPr="001F18BB" w:rsidRDefault="003A2F84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CWPS + PPS</w:t>
            </w:r>
            <w:r w:rsidR="00C83157"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 xml:space="preserve"> 22F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CWPS multi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CWPS multi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CWPS multi</w:t>
            </w:r>
          </w:p>
        </w:tc>
        <w:tc>
          <w:tcPr>
            <w:tcW w:w="1418" w:type="dxa"/>
            <w:hideMark/>
          </w:tcPr>
          <w:p w:rsidR="00C83157" w:rsidRPr="001F18BB" w:rsidRDefault="003A2F84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CWPS + PPS</w:t>
            </w:r>
            <w:r w:rsidR="00C83157"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 xml:space="preserve"> 22F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 xml:space="preserve">CWPS </w:t>
            </w:r>
            <w:r w:rsidR="003A2F84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multi + PPS</w:t>
            </w: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 xml:space="preserve"> 22F</w:t>
            </w:r>
          </w:p>
        </w:tc>
      </w:tr>
      <w:tr w:rsidR="00C83157" w:rsidRPr="001F18BB" w:rsidTr="001F5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C83157" w:rsidRPr="001F18BB" w:rsidRDefault="00C83157" w:rsidP="001F5DF3">
            <w:pPr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Vendor</w:t>
            </w:r>
          </w:p>
        </w:tc>
        <w:tc>
          <w:tcPr>
            <w:tcW w:w="212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  <w:t>SSI (CWPS / CWPS multi) and ATCC (22F)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SSI and ATCC (22F)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SSI and ATCC (22F)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SSI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SSI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SSI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SSI and ATCC (22F)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SSI and ATCC (22F)</w:t>
            </w:r>
          </w:p>
        </w:tc>
      </w:tr>
      <w:tr w:rsidR="00C83157" w:rsidRPr="001F18BB" w:rsidTr="001F5DF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C83157" w:rsidRPr="001F18BB" w:rsidRDefault="003A2F84" w:rsidP="001F5DF3">
            <w:pPr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Polysaccharides (PPS</w:t>
            </w:r>
            <w:r w:rsidR="00C83157"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)</w:t>
            </w:r>
          </w:p>
        </w:tc>
        <w:tc>
          <w:tcPr>
            <w:tcW w:w="212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  <w:t>1,3,4,5,6A,6B,7F,9V,14,18C,19A,19F,23F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All, except 6A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All, except 3, 6A, 19A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All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All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All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All, except 6A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All</w:t>
            </w:r>
          </w:p>
        </w:tc>
      </w:tr>
      <w:tr w:rsidR="00C83157" w:rsidRPr="001F18BB" w:rsidTr="001F5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C83157" w:rsidRPr="001F18BB" w:rsidRDefault="00C83157" w:rsidP="001F5DF3">
            <w:pPr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Vendor</w:t>
            </w:r>
          </w:p>
        </w:tc>
        <w:tc>
          <w:tcPr>
            <w:tcW w:w="212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  <w:t>ATCC and SSI (7F and 19F)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ATCC and SSI (7F and 19F)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 xml:space="preserve">ATCC 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ATCC and SSI (19F)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ATCC and SSI (19F)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ATCC and SSI (6A, 19F)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ATCC and SSI (7F and 19F)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ATCC and SSI (7F and 19F)</w:t>
            </w:r>
          </w:p>
        </w:tc>
      </w:tr>
      <w:tr w:rsidR="00C83157" w:rsidRPr="001F18BB" w:rsidTr="001F5DF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C83157" w:rsidRPr="001F18BB" w:rsidRDefault="003A2F84" w:rsidP="001F5DF3">
            <w:pPr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Beads per PPS</w:t>
            </w:r>
            <w:r w:rsidR="00C83157"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 xml:space="preserve"> / sample</w:t>
            </w:r>
          </w:p>
        </w:tc>
        <w:tc>
          <w:tcPr>
            <w:tcW w:w="212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b/>
                <w:bCs/>
                <w:color w:val="auto"/>
                <w:sz w:val="16"/>
                <w:szCs w:val="28"/>
                <w:lang w:eastAsia="en-GB"/>
              </w:rPr>
              <w:t>1750- 5000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5000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1750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800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4000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1750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5000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auto"/>
                <w:sz w:val="16"/>
                <w:szCs w:val="28"/>
                <w:lang w:eastAsia="en-GB"/>
              </w:rPr>
              <w:t>2500</w:t>
            </w:r>
          </w:p>
        </w:tc>
      </w:tr>
      <w:tr w:rsidR="00C83157" w:rsidRPr="001F18BB" w:rsidTr="001F5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C83157" w:rsidRPr="001F18BB" w:rsidRDefault="00C83157" w:rsidP="001F5DF3">
            <w:pPr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Serum incubation time with blocking agent 2</w:t>
            </w:r>
          </w:p>
        </w:tc>
        <w:tc>
          <w:tcPr>
            <w:tcW w:w="212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8"/>
                <w:lang w:eastAsia="en-GB"/>
              </w:rPr>
              <w:t>O/N +4°C or 60 min RT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not submitted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O/N, +4°C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60 min, RT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60 min, RT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O/N, +4°C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Up to 5 hours, RT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O/N, +4°C</w:t>
            </w:r>
          </w:p>
        </w:tc>
      </w:tr>
      <w:tr w:rsidR="00C83157" w:rsidRPr="001F18BB" w:rsidTr="001F5DF3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C83157" w:rsidRPr="001F18BB" w:rsidRDefault="00C83157" w:rsidP="001F5DF3">
            <w:pPr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Standard incubation time with blocking agent 2</w:t>
            </w:r>
          </w:p>
        </w:tc>
        <w:tc>
          <w:tcPr>
            <w:tcW w:w="212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8"/>
                <w:lang w:eastAsia="en-GB"/>
              </w:rPr>
              <w:t xml:space="preserve">30 min RT / as sample 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not submitted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O/N, +4°C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60 min, RT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60 min, RT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30 min, RT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 xml:space="preserve">20 min, </w:t>
            </w:r>
            <w:proofErr w:type="spellStart"/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dark&amp;shaking</w:t>
            </w:r>
            <w:proofErr w:type="spellEnd"/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, RT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30 min, RT</w:t>
            </w:r>
          </w:p>
        </w:tc>
      </w:tr>
      <w:tr w:rsidR="00C83157" w:rsidRPr="001F18BB" w:rsidTr="001F5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C83157" w:rsidRPr="001F18BB" w:rsidRDefault="00C83157" w:rsidP="001F5DF3">
            <w:pPr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Incubation time beads and serum</w:t>
            </w:r>
          </w:p>
        </w:tc>
        <w:tc>
          <w:tcPr>
            <w:tcW w:w="212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8"/>
                <w:lang w:eastAsia="en-GB"/>
              </w:rPr>
              <w:t xml:space="preserve">30-60 min, </w:t>
            </w:r>
            <w:proofErr w:type="spellStart"/>
            <w:r w:rsidRPr="001F18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8"/>
                <w:lang w:eastAsia="en-GB"/>
              </w:rPr>
              <w:t>dark&amp;shaking</w:t>
            </w:r>
            <w:proofErr w:type="spellEnd"/>
            <w:r w:rsidRPr="001F18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8"/>
                <w:lang w:eastAsia="en-GB"/>
              </w:rPr>
              <w:t>, RT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 xml:space="preserve">30 min, </w:t>
            </w:r>
            <w:proofErr w:type="spellStart"/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dark&amp;shaking</w:t>
            </w:r>
            <w:proofErr w:type="spellEnd"/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, RT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 xml:space="preserve">60 min, </w:t>
            </w:r>
            <w:proofErr w:type="spellStart"/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dark&amp;shaking</w:t>
            </w:r>
            <w:proofErr w:type="spellEnd"/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, RT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20 min, shaking, RT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 xml:space="preserve">30 min, </w:t>
            </w:r>
            <w:proofErr w:type="spellStart"/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dark&amp;shaking</w:t>
            </w:r>
            <w:proofErr w:type="spellEnd"/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, RT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 xml:space="preserve">60 min, </w:t>
            </w:r>
            <w:proofErr w:type="spellStart"/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dark&amp;shaking</w:t>
            </w:r>
            <w:proofErr w:type="spellEnd"/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, RT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 xml:space="preserve">20 min, </w:t>
            </w:r>
            <w:proofErr w:type="spellStart"/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dark&amp;shaking</w:t>
            </w:r>
            <w:proofErr w:type="spellEnd"/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, RT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 xml:space="preserve">60 min, </w:t>
            </w:r>
            <w:proofErr w:type="spellStart"/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dark&amp;shaking</w:t>
            </w:r>
            <w:proofErr w:type="spellEnd"/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, RT</w:t>
            </w:r>
          </w:p>
        </w:tc>
      </w:tr>
      <w:tr w:rsidR="00C83157" w:rsidRPr="001F18BB" w:rsidTr="001F5DF3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hideMark/>
          </w:tcPr>
          <w:p w:rsidR="00C83157" w:rsidRPr="001F18BB" w:rsidRDefault="00C83157" w:rsidP="001F5DF3">
            <w:pPr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Incubation time conjugate</w:t>
            </w:r>
          </w:p>
        </w:tc>
        <w:tc>
          <w:tcPr>
            <w:tcW w:w="212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8"/>
                <w:lang w:eastAsia="en-GB"/>
              </w:rPr>
              <w:t xml:space="preserve">20-60 min, </w:t>
            </w:r>
            <w:proofErr w:type="spellStart"/>
            <w:r w:rsidRPr="001F18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8"/>
                <w:lang w:eastAsia="en-GB"/>
              </w:rPr>
              <w:t>dark&amp;shaking</w:t>
            </w:r>
            <w:proofErr w:type="spellEnd"/>
            <w:r w:rsidRPr="001F18B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8"/>
                <w:lang w:eastAsia="en-GB"/>
              </w:rPr>
              <w:t>, RT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 xml:space="preserve">30 min, </w:t>
            </w:r>
            <w:proofErr w:type="spellStart"/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dark&amp;shaking</w:t>
            </w:r>
            <w:proofErr w:type="spellEnd"/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, RT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 xml:space="preserve">30 min, </w:t>
            </w:r>
            <w:proofErr w:type="spellStart"/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dark&amp;shaking</w:t>
            </w:r>
            <w:proofErr w:type="spellEnd"/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, RT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20 min, shaking, RT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 xml:space="preserve">20 min, </w:t>
            </w:r>
            <w:proofErr w:type="spellStart"/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dark&amp;shaking</w:t>
            </w:r>
            <w:proofErr w:type="spellEnd"/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, RT</w:t>
            </w:r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 xml:space="preserve">60 min, </w:t>
            </w:r>
            <w:proofErr w:type="spellStart"/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dark&amp;shaking</w:t>
            </w:r>
            <w:proofErr w:type="spellEnd"/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, RT</w:t>
            </w:r>
          </w:p>
        </w:tc>
        <w:tc>
          <w:tcPr>
            <w:tcW w:w="1418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 xml:space="preserve">20 min, </w:t>
            </w:r>
            <w:proofErr w:type="spellStart"/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dark&amp;shaking</w:t>
            </w:r>
            <w:proofErr w:type="spellEnd"/>
          </w:p>
        </w:tc>
        <w:tc>
          <w:tcPr>
            <w:tcW w:w="1417" w:type="dxa"/>
            <w:hideMark/>
          </w:tcPr>
          <w:p w:rsidR="00C83157" w:rsidRPr="001F18BB" w:rsidRDefault="00C83157" w:rsidP="001F5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</w:pPr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 xml:space="preserve">60 min, </w:t>
            </w:r>
            <w:proofErr w:type="spellStart"/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dark&amp;shaking</w:t>
            </w:r>
            <w:proofErr w:type="spellEnd"/>
            <w:r w:rsidRPr="001F18BB">
              <w:rPr>
                <w:rFonts w:ascii="Calibri" w:eastAsia="Times New Roman" w:hAnsi="Calibri" w:cs="Times New Roman"/>
                <w:color w:val="000000"/>
                <w:sz w:val="16"/>
                <w:szCs w:val="28"/>
                <w:lang w:eastAsia="en-GB"/>
              </w:rPr>
              <w:t>, RT</w:t>
            </w:r>
          </w:p>
        </w:tc>
      </w:tr>
    </w:tbl>
    <w:p w:rsidR="006C2CD3" w:rsidRPr="00C83157" w:rsidRDefault="006C2CD3" w:rsidP="00C83157">
      <w:pPr>
        <w:rPr>
          <w:lang w:val="en-US"/>
        </w:rPr>
      </w:pPr>
      <w:bookmarkStart w:id="0" w:name="_GoBack"/>
      <w:bookmarkEnd w:id="0"/>
    </w:p>
    <w:sectPr w:rsidR="006C2CD3" w:rsidRPr="00C83157" w:rsidSect="00C8315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157"/>
    <w:rsid w:val="003A2F84"/>
    <w:rsid w:val="003B584C"/>
    <w:rsid w:val="006C2CD3"/>
    <w:rsid w:val="00844B37"/>
    <w:rsid w:val="00C83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83157"/>
    <w:pPr>
      <w:spacing w:after="0" w:line="240" w:lineRule="auto"/>
    </w:pPr>
    <w:rPr>
      <w:rFonts w:eastAsiaTheme="minorEastAsia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C83157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83157"/>
    <w:pPr>
      <w:spacing w:after="0" w:line="240" w:lineRule="auto"/>
    </w:pPr>
    <w:rPr>
      <w:rFonts w:eastAsiaTheme="minorEastAsia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C83157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6AC1D43</Template>
  <TotalTime>0</TotalTime>
  <Pages>1</Pages>
  <Words>421</Words>
  <Characters>240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2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meek</dc:creator>
  <cp:lastModifiedBy>rev</cp:lastModifiedBy>
  <cp:revision>2</cp:revision>
  <dcterms:created xsi:type="dcterms:W3CDTF">2019-11-15T16:55:00Z</dcterms:created>
  <dcterms:modified xsi:type="dcterms:W3CDTF">2019-11-15T16:55:00Z</dcterms:modified>
</cp:coreProperties>
</file>